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28FD97" w14:textId="72465811" w:rsidR="00CB121F" w:rsidRPr="00A80DE9" w:rsidRDefault="00BE0237">
      <w:pPr>
        <w:rPr>
          <w:rFonts w:ascii="Times New Roman" w:hAnsi="Times New Roman" w:cs="Times New Roman"/>
          <w:sz w:val="20"/>
        </w:rPr>
      </w:pPr>
      <w:r w:rsidRPr="00A80DE9">
        <w:rPr>
          <w:rFonts w:ascii="Times New Roman" w:hAnsi="Times New Roman" w:cs="Times New Roman"/>
          <w:sz w:val="20"/>
        </w:rPr>
        <w:t>Table S</w:t>
      </w:r>
      <w:r w:rsidR="00081A3A" w:rsidRPr="00A80DE9">
        <w:rPr>
          <w:rFonts w:ascii="Times New Roman" w:hAnsi="Times New Roman" w:cs="Times New Roman" w:hint="eastAsia"/>
          <w:sz w:val="20"/>
        </w:rPr>
        <w:t>4</w:t>
      </w:r>
      <w:r w:rsidR="00A80DE9" w:rsidRPr="00A80DE9">
        <w:rPr>
          <w:rFonts w:ascii="Times New Roman" w:hAnsi="Times New Roman" w:cs="Times New Roman"/>
          <w:sz w:val="20"/>
        </w:rPr>
        <w:t xml:space="preserve"> </w:t>
      </w:r>
      <w:r w:rsidRPr="00A80DE9">
        <w:rPr>
          <w:rFonts w:ascii="Times New Roman" w:hAnsi="Times New Roman" w:cs="Times New Roman"/>
          <w:sz w:val="20"/>
        </w:rPr>
        <w:t>Enrichment terms of significantly</w:t>
      </w:r>
      <w:r w:rsidR="004E2961" w:rsidRPr="00A80DE9">
        <w:rPr>
          <w:rFonts w:ascii="Times New Roman" w:hAnsi="Times New Roman" w:cs="Times New Roman" w:hint="eastAsia"/>
          <w:sz w:val="20"/>
        </w:rPr>
        <w:t xml:space="preserve"> </w:t>
      </w:r>
      <w:bookmarkStart w:id="0" w:name="OLE_LINK570"/>
      <w:bookmarkStart w:id="1" w:name="OLE_LINK571"/>
      <w:r w:rsidR="007574CA" w:rsidRPr="00A80DE9">
        <w:rPr>
          <w:rFonts w:ascii="Times New Roman" w:hAnsi="Times New Roman" w:cs="Times New Roman" w:hint="eastAsia"/>
          <w:sz w:val="20"/>
        </w:rPr>
        <w:t>depress</w:t>
      </w:r>
      <w:r w:rsidR="00D03FCD" w:rsidRPr="00A80DE9">
        <w:rPr>
          <w:rFonts w:ascii="Times New Roman" w:hAnsi="Times New Roman" w:cs="Times New Roman" w:hint="eastAsia"/>
          <w:sz w:val="20"/>
        </w:rPr>
        <w:t>ed</w:t>
      </w:r>
      <w:bookmarkEnd w:id="0"/>
      <w:bookmarkEnd w:id="1"/>
      <w:r w:rsidRPr="00A80DE9">
        <w:rPr>
          <w:rFonts w:ascii="Times New Roman" w:hAnsi="Times New Roman" w:cs="Times New Roman"/>
          <w:sz w:val="20"/>
        </w:rPr>
        <w:t xml:space="preserve"> genes</w:t>
      </w:r>
      <w:r w:rsidRPr="00A80DE9">
        <w:rPr>
          <w:rFonts w:ascii="Times New Roman" w:hAnsi="Times New Roman" w:cs="Times New Roman"/>
          <w:sz w:val="28"/>
        </w:rPr>
        <w:t xml:space="preserve"> </w:t>
      </w:r>
      <w:r w:rsidRPr="00A80DE9">
        <w:rPr>
          <w:rFonts w:ascii="Times New Roman" w:hAnsi="Times New Roman" w:cs="Times New Roman"/>
          <w:sz w:val="20"/>
        </w:rPr>
        <w:t>(P-value &lt; 0.0</w:t>
      </w:r>
      <w:r w:rsidR="008A5885" w:rsidRPr="00A80DE9">
        <w:rPr>
          <w:rFonts w:ascii="Times New Roman" w:hAnsi="Times New Roman" w:cs="Times New Roman" w:hint="eastAsia"/>
          <w:sz w:val="20"/>
        </w:rPr>
        <w:t>1</w:t>
      </w:r>
      <w:r w:rsidRPr="00A80DE9">
        <w:rPr>
          <w:rFonts w:ascii="Times New Roman" w:hAnsi="Times New Roman" w:cs="Times New Roman"/>
          <w:sz w:val="20"/>
        </w:rPr>
        <w:t>)</w:t>
      </w:r>
      <w:r w:rsidR="008E1083" w:rsidRPr="00A80DE9">
        <w:rPr>
          <w:rFonts w:ascii="Times New Roman" w:hAnsi="Times New Roman" w:cs="Times New Roman" w:hint="eastAsia"/>
          <w:sz w:val="20"/>
        </w:rPr>
        <w:t xml:space="preserve"> in single mutants</w:t>
      </w:r>
      <w:r w:rsidR="004E2961" w:rsidRPr="00A80DE9">
        <w:rPr>
          <w:rFonts w:ascii="Times New Roman" w:hAnsi="Times New Roman" w:cs="Times New Roman" w:hint="eastAsia"/>
          <w:sz w:val="20"/>
        </w:rPr>
        <w:t xml:space="preserve"> treated by NO stress.</w:t>
      </w:r>
    </w:p>
    <w:tbl>
      <w:tblPr>
        <w:tblW w:w="9464" w:type="dxa"/>
        <w:tblLook w:val="04A0" w:firstRow="1" w:lastRow="0" w:firstColumn="1" w:lastColumn="0" w:noHBand="0" w:noVBand="1"/>
      </w:tblPr>
      <w:tblGrid>
        <w:gridCol w:w="1786"/>
        <w:gridCol w:w="37"/>
        <w:gridCol w:w="1527"/>
        <w:gridCol w:w="4179"/>
        <w:gridCol w:w="868"/>
        <w:gridCol w:w="1188"/>
      </w:tblGrid>
      <w:tr w:rsidR="000B550E" w:rsidRPr="00842CB1" w14:paraId="2B32DC96" w14:textId="77777777" w:rsidTr="009E4066">
        <w:trPr>
          <w:trHeight w:val="290"/>
        </w:trPr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579A5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Functional categories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8AF71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F6FAC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GO Term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BE95C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DEGs Number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43A06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P-value</w:t>
            </w:r>
          </w:p>
        </w:tc>
      </w:tr>
      <w:tr w:rsidR="000B550E" w:rsidRPr="00842CB1" w14:paraId="09666A4B" w14:textId="77777777" w:rsidTr="009E4066">
        <w:trPr>
          <w:trHeight w:val="290"/>
        </w:trPr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52941" w14:textId="77777777" w:rsidR="000B550E" w:rsidRPr="00842CB1" w:rsidRDefault="000B550E" w:rsidP="00842CB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7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C7662" w14:textId="77777777" w:rsidR="000B550E" w:rsidRPr="00842CB1" w:rsidRDefault="000B550E" w:rsidP="00842CB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VdAtf1</w:t>
            </w:r>
          </w:p>
        </w:tc>
      </w:tr>
      <w:tr w:rsidR="000B550E" w:rsidRPr="00842CB1" w14:paraId="59A87826" w14:textId="77777777" w:rsidTr="009E4066">
        <w:trPr>
          <w:trHeight w:val="29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66CF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20"/>
              </w:rPr>
              <w:t>C</w:t>
            </w:r>
            <w:r w:rsidRPr="00842CB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llular_component</w:t>
            </w:r>
            <w:proofErr w:type="spellEnd"/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CE972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7084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30F9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A311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0B550E" w:rsidRPr="00842CB1" w14:paraId="2782CA04" w14:textId="77777777" w:rsidTr="009E4066">
        <w:trPr>
          <w:trHeight w:val="29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33C1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GO:1990904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CC46D0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48EC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ribonucleoprotein complex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316B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C2BE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0.006389625</w:t>
            </w:r>
          </w:p>
        </w:tc>
      </w:tr>
      <w:tr w:rsidR="000B550E" w:rsidRPr="00842CB1" w14:paraId="13C913F6" w14:textId="77777777" w:rsidTr="009E4066">
        <w:trPr>
          <w:trHeight w:val="29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D0DF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GO:0044429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35D78D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FC37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itochondrial part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821A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FB29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0.008719858</w:t>
            </w:r>
          </w:p>
        </w:tc>
      </w:tr>
      <w:tr w:rsidR="000B550E" w:rsidRPr="00842CB1" w14:paraId="783E3A84" w14:textId="77777777" w:rsidTr="009E4066">
        <w:trPr>
          <w:trHeight w:val="290"/>
        </w:trPr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F8375" w14:textId="77777777" w:rsidR="000B550E" w:rsidRPr="00842CB1" w:rsidRDefault="000B550E" w:rsidP="00842CB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7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2F719" w14:textId="77777777" w:rsidR="000B550E" w:rsidRPr="00842CB1" w:rsidRDefault="000B550E" w:rsidP="00842CB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VdSkn7</w:t>
            </w:r>
          </w:p>
        </w:tc>
      </w:tr>
      <w:tr w:rsidR="000B550E" w:rsidRPr="00842CB1" w14:paraId="2E1CCC37" w14:textId="77777777" w:rsidTr="009E4066">
        <w:trPr>
          <w:trHeight w:val="29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E241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20"/>
              </w:rPr>
              <w:t>M</w:t>
            </w:r>
            <w:r w:rsidRPr="00842CB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olecular_function</w:t>
            </w:r>
            <w:proofErr w:type="spellEnd"/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F8B3C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82C5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90B6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8B76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0B550E" w:rsidRPr="00842CB1" w14:paraId="3A3A6521" w14:textId="77777777" w:rsidTr="009E4066">
        <w:trPr>
          <w:trHeight w:val="29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231D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GO:0022857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F6DC30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F050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transmembrane transporter activity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DC7E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A6C9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0.009854677</w:t>
            </w:r>
          </w:p>
        </w:tc>
      </w:tr>
      <w:tr w:rsidR="000B550E" w:rsidRPr="00842CB1" w14:paraId="6120D584" w14:textId="77777777" w:rsidTr="009E4066">
        <w:trPr>
          <w:trHeight w:val="29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836B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GO:001649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C974F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79DB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oxidoreductase activity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9D52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6008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0.000430148</w:t>
            </w:r>
          </w:p>
        </w:tc>
      </w:tr>
      <w:tr w:rsidR="000B550E" w:rsidRPr="00842CB1" w14:paraId="0BCAF47A" w14:textId="77777777" w:rsidTr="009E4066">
        <w:trPr>
          <w:trHeight w:val="290"/>
        </w:trPr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AC1526" w14:textId="77777777" w:rsidR="000B550E" w:rsidRPr="00842CB1" w:rsidRDefault="000B550E" w:rsidP="00842CB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7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437BC" w14:textId="77777777" w:rsidR="000B550E" w:rsidRPr="00842CB1" w:rsidRDefault="000B550E" w:rsidP="00842CB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VdYap1</w:t>
            </w:r>
          </w:p>
        </w:tc>
      </w:tr>
      <w:tr w:rsidR="000B550E" w:rsidRPr="00842CB1" w14:paraId="7E0EBA8F" w14:textId="77777777" w:rsidTr="009E4066">
        <w:trPr>
          <w:trHeight w:val="29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A33F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20"/>
              </w:rPr>
              <w:t>B</w:t>
            </w:r>
            <w:r w:rsidRPr="00842CB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ological_process</w:t>
            </w:r>
            <w:proofErr w:type="spellEnd"/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060D5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A705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23EA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8B38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bookmarkStart w:id="2" w:name="_GoBack"/>
            <w:bookmarkEnd w:id="2"/>
          </w:p>
        </w:tc>
      </w:tr>
      <w:tr w:rsidR="000B550E" w:rsidRPr="00842CB1" w14:paraId="653223AB" w14:textId="77777777" w:rsidTr="009E4066">
        <w:trPr>
          <w:trHeight w:val="29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EA46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GO:0044237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34FAE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8E4A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cellular metabolic proces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A30C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C813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0.001734054</w:t>
            </w:r>
          </w:p>
        </w:tc>
      </w:tr>
      <w:tr w:rsidR="000B550E" w:rsidRPr="00842CB1" w14:paraId="239A935A" w14:textId="77777777" w:rsidTr="009E4066">
        <w:trPr>
          <w:trHeight w:val="29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3BC0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GO:0006807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40C6B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2C47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nitrogen compound metabolic proces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7D9A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66AC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0.000609348</w:t>
            </w:r>
          </w:p>
        </w:tc>
      </w:tr>
      <w:tr w:rsidR="000B550E" w:rsidRPr="00842CB1" w14:paraId="76CE96F2" w14:textId="77777777" w:rsidTr="009E4066">
        <w:trPr>
          <w:trHeight w:val="29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A661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GO:003464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E2CA68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B24D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cellular nitrogen compound metabolic proces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087E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9F6B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0.00247875</w:t>
            </w:r>
          </w:p>
        </w:tc>
      </w:tr>
      <w:tr w:rsidR="000B550E" w:rsidRPr="00842CB1" w14:paraId="229AD876" w14:textId="77777777" w:rsidTr="009E4066">
        <w:trPr>
          <w:trHeight w:val="29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C244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GO:1901360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068A64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D028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organic cyclic compound metabolic proces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605B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8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5B07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0.006281075</w:t>
            </w:r>
          </w:p>
        </w:tc>
      </w:tr>
      <w:tr w:rsidR="000B550E" w:rsidRPr="00842CB1" w14:paraId="72F7C310" w14:textId="77777777" w:rsidTr="009E4066">
        <w:trPr>
          <w:trHeight w:val="29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F432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GO:0046483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AE707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A83E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heterocycle metabolic proces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5546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8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36EC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0.001880163</w:t>
            </w:r>
          </w:p>
        </w:tc>
      </w:tr>
      <w:tr w:rsidR="000B550E" w:rsidRPr="00842CB1" w14:paraId="228BA4B1" w14:textId="77777777" w:rsidTr="009E4066">
        <w:trPr>
          <w:trHeight w:val="29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3A05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GO:0090304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5995F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BD42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nucleic acid metabolic proces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6E76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3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647A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0.002410833</w:t>
            </w:r>
          </w:p>
        </w:tc>
      </w:tr>
      <w:tr w:rsidR="000B550E" w:rsidRPr="00842CB1" w14:paraId="099A41C3" w14:textId="77777777" w:rsidTr="009E4066">
        <w:trPr>
          <w:trHeight w:val="29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EFCB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GO:0016070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B12240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D37C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RNA metabolic proces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F48B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50B0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0.003792484</w:t>
            </w:r>
          </w:p>
        </w:tc>
      </w:tr>
      <w:tr w:rsidR="000B550E" w:rsidRPr="00842CB1" w14:paraId="75253C8E" w14:textId="77777777" w:rsidTr="009E4066">
        <w:trPr>
          <w:trHeight w:val="29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96CD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GO:0006396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B22D2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9EF1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RNA processin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566D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4307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0.001097942</w:t>
            </w:r>
          </w:p>
        </w:tc>
      </w:tr>
      <w:tr w:rsidR="000B550E" w:rsidRPr="00842CB1" w14:paraId="16FC3C7D" w14:textId="77777777" w:rsidTr="009E4066">
        <w:trPr>
          <w:trHeight w:val="29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0BB2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GO:0043412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7A8C19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6C28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acromolecule modificatio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0289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4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30F7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0.009494426</w:t>
            </w:r>
          </w:p>
        </w:tc>
      </w:tr>
      <w:tr w:rsidR="000B550E" w:rsidRPr="00842CB1" w14:paraId="6FDC1849" w14:textId="77777777" w:rsidTr="009E4066">
        <w:trPr>
          <w:trHeight w:val="29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4932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GO:0022613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69EF70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6139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ribonucleoprotein complex biogenesi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90C4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6680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0.006551527</w:t>
            </w:r>
          </w:p>
        </w:tc>
      </w:tr>
      <w:tr w:rsidR="000B550E" w:rsidRPr="00842CB1" w14:paraId="59C66AC2" w14:textId="77777777" w:rsidTr="009E4066">
        <w:trPr>
          <w:trHeight w:val="29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95EA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GO:0034470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301357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C892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ncRNA processin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6C52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531E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0.003438554</w:t>
            </w:r>
          </w:p>
        </w:tc>
      </w:tr>
      <w:tr w:rsidR="000B550E" w:rsidRPr="00842CB1" w14:paraId="127DE675" w14:textId="77777777" w:rsidTr="009E4066">
        <w:trPr>
          <w:trHeight w:val="29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6B8B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GO:0042254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C8FE2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A985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ribosome biogenesi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13AF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2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D52C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0.008447137</w:t>
            </w:r>
          </w:p>
        </w:tc>
      </w:tr>
      <w:tr w:rsidR="000B550E" w:rsidRPr="00842CB1" w14:paraId="08EBE687" w14:textId="77777777" w:rsidTr="009E4066">
        <w:trPr>
          <w:trHeight w:val="29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D872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GO:0008380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C23AE6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46DA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RNA splicin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D3A2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AC25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0.006144191</w:t>
            </w:r>
          </w:p>
        </w:tc>
      </w:tr>
      <w:tr w:rsidR="000B550E" w:rsidRPr="00842CB1" w14:paraId="43FB1317" w14:textId="77777777" w:rsidTr="009E4066">
        <w:trPr>
          <w:trHeight w:val="29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8FC6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GO:0000375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538AC1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D033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RNA splicing, via transesterification reaction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164F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B01D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0.002004034</w:t>
            </w:r>
          </w:p>
        </w:tc>
      </w:tr>
      <w:tr w:rsidR="000B550E" w:rsidRPr="00842CB1" w14:paraId="229E441D" w14:textId="77777777" w:rsidTr="009E4066">
        <w:trPr>
          <w:trHeight w:val="29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28EF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GO:0000377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E7088E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FE1D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RNA splicing, via transesterification reactions with bulged adenosine as nucleophil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5FCC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F6F7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0.002004034</w:t>
            </w:r>
          </w:p>
        </w:tc>
      </w:tr>
      <w:tr w:rsidR="000B550E" w:rsidRPr="00842CB1" w14:paraId="37C50B1D" w14:textId="77777777" w:rsidTr="009E4066">
        <w:trPr>
          <w:trHeight w:val="29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D2F8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GO:0000398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55440B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2C92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mRNA splicing, via spliceosom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96F5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1E80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0.002004034</w:t>
            </w:r>
          </w:p>
        </w:tc>
      </w:tr>
      <w:tr w:rsidR="000B550E" w:rsidRPr="00842CB1" w14:paraId="66083A33" w14:textId="77777777" w:rsidTr="009E4066">
        <w:trPr>
          <w:trHeight w:val="29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1F9E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GO:0009451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1C032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2929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RNA modificatio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F26B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DB9F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0.009880988</w:t>
            </w:r>
          </w:p>
        </w:tc>
      </w:tr>
      <w:tr w:rsidR="000B550E" w:rsidRPr="00842CB1" w14:paraId="25480E58" w14:textId="77777777" w:rsidTr="009E4066">
        <w:trPr>
          <w:trHeight w:val="29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B5C1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GO:0008643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29749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B420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carbohydrate transport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D29E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CA92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0.001489426</w:t>
            </w:r>
          </w:p>
        </w:tc>
      </w:tr>
      <w:tr w:rsidR="000B550E" w:rsidRPr="00842CB1" w14:paraId="6E800C40" w14:textId="77777777" w:rsidTr="009E4066">
        <w:trPr>
          <w:trHeight w:val="29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0E80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GO:0006575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4817BF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CCA9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cellular modified amino acid metabolic proces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33CE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3975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0.003048603</w:t>
            </w:r>
          </w:p>
        </w:tc>
      </w:tr>
      <w:tr w:rsidR="000B550E" w:rsidRPr="00842CB1" w14:paraId="2F4767B8" w14:textId="77777777" w:rsidTr="009E4066">
        <w:trPr>
          <w:trHeight w:val="29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EFC8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20"/>
              </w:rPr>
              <w:t>C</w:t>
            </w:r>
            <w:r w:rsidRPr="00842CB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llular_component</w:t>
            </w:r>
            <w:proofErr w:type="spellEnd"/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5A14E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D20E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16B6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23BA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0B550E" w:rsidRPr="00842CB1" w14:paraId="22484096" w14:textId="77777777" w:rsidTr="009E4066">
        <w:trPr>
          <w:trHeight w:val="29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CCD1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GO:0019012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585900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1E22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virio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BC9F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D110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0.005797656</w:t>
            </w:r>
          </w:p>
        </w:tc>
      </w:tr>
      <w:tr w:rsidR="000B550E" w:rsidRPr="00842CB1" w14:paraId="537C9D82" w14:textId="77777777" w:rsidTr="009E4066">
        <w:trPr>
          <w:trHeight w:val="29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71F0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GO:0044423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9EDEA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E8CB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virion part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BC31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74CD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0.005797656</w:t>
            </w:r>
          </w:p>
        </w:tc>
      </w:tr>
      <w:tr w:rsidR="000B550E" w:rsidRPr="00842CB1" w14:paraId="6FBC6D3A" w14:textId="77777777" w:rsidTr="009E4066">
        <w:trPr>
          <w:trHeight w:val="290"/>
        </w:trPr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778A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GO:0044428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</w:tcPr>
          <w:p w14:paraId="75FDD7E0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9833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nuclear part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9EB0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60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AEB0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0.006972276</w:t>
            </w:r>
          </w:p>
        </w:tc>
      </w:tr>
      <w:tr w:rsidR="000B550E" w:rsidRPr="00842CB1" w14:paraId="7DAD1D6D" w14:textId="77777777" w:rsidTr="009E4066">
        <w:trPr>
          <w:trHeight w:val="290"/>
        </w:trPr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73B5D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GO:1990904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D2AD6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13B98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ribonucleoprotein complex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8069E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5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2B16B" w14:textId="77777777" w:rsidR="000B550E" w:rsidRPr="00842CB1" w:rsidRDefault="000B550E" w:rsidP="00842C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</w:pPr>
            <w:r w:rsidRPr="00842C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0"/>
              </w:rPr>
              <w:t>0.001106231</w:t>
            </w:r>
          </w:p>
        </w:tc>
      </w:tr>
    </w:tbl>
    <w:p w14:paraId="754ECA57" w14:textId="77777777" w:rsidR="00CB121F" w:rsidRPr="00D03FCD" w:rsidRDefault="00CB121F" w:rsidP="004052E3">
      <w:pPr>
        <w:rPr>
          <w:color w:val="000000" w:themeColor="text1"/>
        </w:rPr>
      </w:pPr>
    </w:p>
    <w:sectPr w:rsidR="00CB121F" w:rsidRPr="00D03FCD" w:rsidSect="00636972">
      <w:pgSz w:w="11906" w:h="16838"/>
      <w:pgMar w:top="1440" w:right="1684" w:bottom="1440" w:left="119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44B983" w14:textId="77777777" w:rsidR="00583B4C" w:rsidRDefault="00583B4C" w:rsidP="003F4CC8">
      <w:r>
        <w:separator/>
      </w:r>
    </w:p>
  </w:endnote>
  <w:endnote w:type="continuationSeparator" w:id="0">
    <w:p w14:paraId="3B0999E2" w14:textId="77777777" w:rsidR="00583B4C" w:rsidRDefault="00583B4C" w:rsidP="003F4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ACA4C0" w14:textId="77777777" w:rsidR="00583B4C" w:rsidRDefault="00583B4C" w:rsidP="003F4CC8">
      <w:r>
        <w:separator/>
      </w:r>
    </w:p>
  </w:footnote>
  <w:footnote w:type="continuationSeparator" w:id="0">
    <w:p w14:paraId="66470A06" w14:textId="77777777" w:rsidR="00583B4C" w:rsidRDefault="00583B4C" w:rsidP="003F4C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O0tDA0MzEyMDE0NrNU0lEKTi0uzszPAykwqQUA25u9ISwAAAA="/>
  </w:docVars>
  <w:rsids>
    <w:rsidRoot w:val="00D40DB0"/>
    <w:rsid w:val="00081A3A"/>
    <w:rsid w:val="000B550E"/>
    <w:rsid w:val="00190763"/>
    <w:rsid w:val="001C4B78"/>
    <w:rsid w:val="0035756A"/>
    <w:rsid w:val="003F4CC8"/>
    <w:rsid w:val="004052E3"/>
    <w:rsid w:val="004E2961"/>
    <w:rsid w:val="00583B4C"/>
    <w:rsid w:val="005C613B"/>
    <w:rsid w:val="00636972"/>
    <w:rsid w:val="00716388"/>
    <w:rsid w:val="007574CA"/>
    <w:rsid w:val="007D4F46"/>
    <w:rsid w:val="00842CB1"/>
    <w:rsid w:val="008A5885"/>
    <w:rsid w:val="008E1083"/>
    <w:rsid w:val="009529E5"/>
    <w:rsid w:val="00990D47"/>
    <w:rsid w:val="009E4066"/>
    <w:rsid w:val="00A80DE9"/>
    <w:rsid w:val="00AE178F"/>
    <w:rsid w:val="00B13C3D"/>
    <w:rsid w:val="00BE0237"/>
    <w:rsid w:val="00C82D6F"/>
    <w:rsid w:val="00CB121F"/>
    <w:rsid w:val="00D03FCD"/>
    <w:rsid w:val="00D40DB0"/>
    <w:rsid w:val="00D4596F"/>
    <w:rsid w:val="00D87E95"/>
    <w:rsid w:val="00E30B7D"/>
    <w:rsid w:val="00F82DB7"/>
    <w:rsid w:val="00F87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01F4DA"/>
  <w15:docId w15:val="{5804F921-6DAB-417D-A95C-1D369128E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4C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4C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4C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4CC8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3F4CC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5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non</cp:lastModifiedBy>
  <cp:revision>2</cp:revision>
  <dcterms:created xsi:type="dcterms:W3CDTF">2020-08-14T14:47:00Z</dcterms:created>
  <dcterms:modified xsi:type="dcterms:W3CDTF">2020-08-14T14:47:00Z</dcterms:modified>
</cp:coreProperties>
</file>